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B98C6B" w14:textId="3D7ADF56" w:rsidR="00FA6AB3" w:rsidRDefault="00FA6AB3" w:rsidP="00CE3B50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07229F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1</w:t>
      </w:r>
    </w:p>
    <w:p w14:paraId="144CB040" w14:textId="77777777" w:rsidR="00FA6AB3" w:rsidRDefault="00FA6AB3" w:rsidP="00CE3B50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5D1256BF" w14:textId="77777777" w:rsidR="00CE3B50" w:rsidRPr="00415CBE" w:rsidRDefault="00CE3B50" w:rsidP="00CE3B50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</w:t>
      </w:r>
      <w:r w:rsidRPr="00415CBE">
        <w:rPr>
          <w:rFonts w:ascii="Times New Roman" w:hAnsi="Times New Roman"/>
          <w:b/>
          <w:sz w:val="24"/>
          <w:szCs w:val="24"/>
          <w:lang w:val="en-US"/>
        </w:rPr>
        <w:t>1- Primer sequence used in qPCR analysis. FW- forward primer, RV-reverse primer</w:t>
      </w:r>
    </w:p>
    <w:tbl>
      <w:tblPr>
        <w:tblW w:w="8363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3718"/>
        <w:gridCol w:w="1417"/>
        <w:gridCol w:w="992"/>
        <w:gridCol w:w="1276"/>
      </w:tblGrid>
      <w:tr w:rsidR="00CE3B50" w:rsidRPr="00415CBE" w14:paraId="79D171F4" w14:textId="77777777" w:rsidTr="00BA7950">
        <w:trPr>
          <w:trHeight w:val="129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6D2E0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Gene </w:t>
            </w:r>
          </w:p>
        </w:tc>
        <w:tc>
          <w:tcPr>
            <w:tcW w:w="37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4AE05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Primer sequenc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4DD11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FW/RV concentratio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1BAB4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Treshol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469F3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Efficiency</w:t>
            </w:r>
            <w:r w:rsidRPr="00415CB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%</w:t>
            </w:r>
          </w:p>
        </w:tc>
      </w:tr>
      <w:tr w:rsidR="00CE3B50" w:rsidRPr="00415CBE" w14:paraId="6867F87E" w14:textId="77777777" w:rsidTr="00BA7950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DA64F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GPD1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20A86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W: CATTGCCACCGAAGTCGCTC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AB130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50/15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C57AD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,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C6E80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</w:tr>
      <w:tr w:rsidR="00CE3B50" w:rsidRPr="00415CBE" w14:paraId="4514BCCA" w14:textId="77777777" w:rsidTr="00BA7950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B4EB5D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636B5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V: GCCCTCGCCTCTGAAATCCT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5DBB8F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F135E3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AD369B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E3B50" w:rsidRPr="00415CBE" w14:paraId="56D7E3E3" w14:textId="77777777" w:rsidTr="00BA7950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B5B1D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GPD2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3372F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W: TTCGAGTTGGGCTCCAAGGG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8E322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50/15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E801E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,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5E6E6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</w:tr>
      <w:tr w:rsidR="00CE3B50" w:rsidRPr="00415CBE" w14:paraId="70BFF260" w14:textId="77777777" w:rsidTr="00BA7950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4E6F9B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C559D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V: ACCAATGCTCCTTGGCCACT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0D4CBD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45CD4C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E19FE5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E3B50" w:rsidRPr="00415CBE" w14:paraId="0CD34FFD" w14:textId="77777777" w:rsidTr="00BA7950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23315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LD6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E56D0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W: CCTTAGCCCGTGGGGATGTT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54D84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00/30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BA6A1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,097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45AFB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</w:tr>
      <w:tr w:rsidR="00CE3B50" w:rsidRPr="00415CBE" w14:paraId="180B3A27" w14:textId="77777777" w:rsidTr="00BA7950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B0599B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A47BC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V: GCCGTCACCGGTGTTGATTG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4EA228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AFAE7A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C53EE9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E3B50" w:rsidRPr="00415CBE" w14:paraId="22A3691E" w14:textId="77777777" w:rsidTr="00BA7950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2A4EA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LD4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D6812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W: GCGGACGCCGAGTTGAAAAA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E43D3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50/15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CB27E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,109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8787E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</w:tr>
      <w:tr w:rsidR="00CE3B50" w:rsidRPr="00415CBE" w14:paraId="4A8A2EE8" w14:textId="77777777" w:rsidTr="00BA7950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047A96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FD2C4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V: TGAACCCGCACAACAGACCT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A56FDD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C12FC7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52AB80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E3B50" w:rsidRPr="00415CBE" w14:paraId="06AA5F6C" w14:textId="77777777" w:rsidTr="00BA7950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65937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S2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97223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W: TGGTTCTGCTACCGTGCCAT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C9CC8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50/15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765FE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,099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0AA19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</w:tr>
      <w:tr w:rsidR="00CE3B50" w:rsidRPr="00415CBE" w14:paraId="61CEB28F" w14:textId="77777777" w:rsidTr="00BA7950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1B59A5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AFD9D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V: ACGGTCGTGGTGGTTCCAAA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F02E60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2FF783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371FE0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E3B50" w:rsidRPr="00415CBE" w14:paraId="5FD54493" w14:textId="77777777" w:rsidTr="00BA7950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4FE27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GT1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6EEB7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W: AGGTATGGCCACCGACAAGG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0C670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50/15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97601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,078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0CA7E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</w:tr>
      <w:tr w:rsidR="00CE3B50" w:rsidRPr="00415CBE" w14:paraId="78D00FCC" w14:textId="77777777" w:rsidTr="00BA7950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B49E89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2AD29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V: GCGCTGCTTCCAGAACCAAA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29CB00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5D6EF4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766A12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E3B50" w:rsidRPr="00415CBE" w14:paraId="71635A2B" w14:textId="77777777" w:rsidTr="00BA7950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B0E74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MAL31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65009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W: TGGGACAGGCATTGTGTGGT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91F37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50/15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F78CA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,2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9C83B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3</w:t>
            </w:r>
          </w:p>
        </w:tc>
      </w:tr>
      <w:tr w:rsidR="00CE3B50" w:rsidRPr="00415CBE" w14:paraId="72A850AC" w14:textId="77777777" w:rsidTr="00BA7950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87228E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549AC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V: GTTGACCGAACGCCCAACAT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282C25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32470E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DCC618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E3B50" w:rsidRPr="00415CBE" w14:paraId="6B163434" w14:textId="77777777" w:rsidTr="00BA7950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BBB0A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SUC2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33F7B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W: GGGGCCATGCTACTTCCGAT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72B26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50/15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F2600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,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195A2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</w:tr>
      <w:tr w:rsidR="00CE3B50" w:rsidRPr="00415CBE" w14:paraId="6601B556" w14:textId="77777777" w:rsidTr="00BA7950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DD8C40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A59AD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V: TCGTTACGCTTGGGAGCGAT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2F274C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038C90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345731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E3B50" w:rsidRPr="00415CBE" w14:paraId="1343D43A" w14:textId="77777777" w:rsidTr="00BA7950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68978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SNF1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4A9A5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W: CACAGCACCTGCCAATGCAA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CEBBF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50/15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CB8D4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,08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B90ED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</w:tr>
      <w:tr w:rsidR="00CE3B50" w:rsidRPr="00415CBE" w14:paraId="5A500BE8" w14:textId="77777777" w:rsidTr="00BA7950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317FC6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FAC72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V: CCCCTCTCCCAGCGTTTTGA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8738E7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9EC533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FFE064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E3B50" w:rsidRPr="00415CBE" w14:paraId="684AEB54" w14:textId="77777777" w:rsidTr="00BA7950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5AA3B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HTX1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0894D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W: GCTGGCAGAATCGACGAAGC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03015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50/15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158B0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,7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44795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</w:tr>
      <w:tr w:rsidR="00CE3B50" w:rsidRPr="00415CBE" w14:paraId="3D891C39" w14:textId="77777777" w:rsidTr="00BA7950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32EB4E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9D77E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V: GCAGTACCAGCGGCTCTCAT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4CD38A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5C3C03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7701B4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E3B50" w:rsidRPr="00415CBE" w14:paraId="596B44C4" w14:textId="77777777" w:rsidTr="00BA7950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C9BA3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DR1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B8965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W: ACGAGAGCGTTCGCAAGACA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29E9D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50/15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BCC58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,072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B279B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</w:tr>
      <w:tr w:rsidR="00CE3B50" w:rsidRPr="00415CBE" w14:paraId="6EDE5AF9" w14:textId="77777777" w:rsidTr="00BA7950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39FCC8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33582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V: GTTGCAGAGGCCACAGGGAT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48A68E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2A5666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416577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E3B50" w:rsidRPr="00415CBE" w14:paraId="4AB1AE3D" w14:textId="77777777" w:rsidTr="00BA7950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4ED01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ACT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52497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FW: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GGTATTGCCGAAAGAATGC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99DE7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0/30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B9A14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,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2F86F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</w:tr>
      <w:tr w:rsidR="00CE3B50" w:rsidRPr="00415CBE" w14:paraId="49FA1901" w14:textId="77777777" w:rsidTr="00BA7950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763400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5B5AC" w14:textId="77777777" w:rsidR="00CE3B50" w:rsidRPr="00415CBE" w:rsidRDefault="00CE3B50" w:rsidP="00BA7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15CB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V: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AGGTAGTCAAAGAAGCAAG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0760E1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1C3F9A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C0C2B3" w14:textId="77777777" w:rsidR="00CE3B50" w:rsidRPr="00415CBE" w:rsidRDefault="00CE3B50" w:rsidP="00BA7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</w:tbl>
    <w:p w14:paraId="1A9E1C40" w14:textId="77777777" w:rsidR="00CE3B50" w:rsidRDefault="00CE3B50" w:rsidP="00CE3B50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3EAE7168" w14:textId="77777777" w:rsidR="00103956" w:rsidRDefault="00103956"/>
    <w:sectPr w:rsidR="001039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3B50"/>
    <w:rsid w:val="0007229F"/>
    <w:rsid w:val="00103956"/>
    <w:rsid w:val="00485D03"/>
    <w:rsid w:val="00CE3B50"/>
    <w:rsid w:val="00FA6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B5B8AC"/>
  <w15:chartTrackingRefBased/>
  <w15:docId w15:val="{97E1448E-ED72-4DFD-B480-3A248A30B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B50"/>
    <w:pPr>
      <w:suppressAutoHyphens/>
      <w:spacing w:line="252" w:lineRule="auto"/>
    </w:pPr>
    <w:rPr>
      <w:rFonts w:ascii="Calibri" w:eastAsia="Droid Sans Fallback" w:hAnsi="Calibri" w:cs="Times New Roman"/>
      <w:color w:val="00000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0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Anderson Ferreira da Cunha</cp:lastModifiedBy>
  <cp:revision>3</cp:revision>
  <dcterms:created xsi:type="dcterms:W3CDTF">2020-03-25T20:51:00Z</dcterms:created>
  <dcterms:modified xsi:type="dcterms:W3CDTF">2020-09-16T18:52:00Z</dcterms:modified>
</cp:coreProperties>
</file>